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sz w:val="36"/>
          <w:szCs w:val="36"/>
          <w:lang w:val="en-US" w:eastAsia="zh-CN"/>
        </w:rPr>
      </w:pPr>
      <w:r>
        <w:rPr>
          <w:rFonts w:hint="eastAsia"/>
          <w:sz w:val="36"/>
          <w:szCs w:val="36"/>
          <w:lang w:val="en-US" w:eastAsia="zh-CN"/>
        </w:rPr>
        <w:t>S1</w:t>
      </w:r>
    </w:p>
    <w:p/>
    <w:p>
      <w: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367030</wp:posOffset>
            </wp:positionH>
            <wp:positionV relativeFrom="paragraph">
              <wp:posOffset>71755</wp:posOffset>
            </wp:positionV>
            <wp:extent cx="4038600" cy="2470150"/>
            <wp:effectExtent l="0" t="0" r="0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>
      <w:pPr>
        <w:rPr>
          <w:rFonts w:hint="eastAsia"/>
          <w:lang w:val="en-US" w:eastAsia="zh-CN"/>
        </w:rPr>
      </w:pPr>
      <w:bookmarkStart w:id="0" w:name="_GoBack"/>
      <w:bookmarkEnd w:id="0"/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eastAsiaTheme="minorEastAsia"/>
          <w:sz w:val="32"/>
          <w:szCs w:val="32"/>
          <w:lang w:val="en-US" w:eastAsia="zh-CN"/>
        </w:rPr>
      </w:pPr>
      <w:r>
        <w:rPr>
          <w:rFonts w:hint="eastAsia"/>
          <w:sz w:val="32"/>
          <w:szCs w:val="32"/>
          <w:lang w:val="en-US" w:eastAsia="zh-CN"/>
        </w:rPr>
        <w:t>S2</w:t>
      </w:r>
    </w:p>
    <w:p>
      <w:pPr>
        <w:jc w:val="center"/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rading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sophageal mucosal manifestation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oi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ass 0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rmal (may have histological changes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ass 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edness and vesiculation in spots or stripes without fus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ass 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re are streaks of redness, vesicles, and fusion, but not periphera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lass III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Widespread lesions with redness, vesiculation that is peripheral, or ulceration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ZlNWRmNjEzOGRlYzVjYjBlM2ZkMGI0YmJjNGUxMGUifQ=="/>
    <w:docVar w:name="KSO_WPS_MARK_KEY" w:val="96df5c23-fdac-4cca-85c8-67d8e9383c04"/>
  </w:docVars>
  <w:rsids>
    <w:rsidRoot w:val="002E251D"/>
    <w:rsid w:val="002E251D"/>
    <w:rsid w:val="003A6CC1"/>
    <w:rsid w:val="0052459E"/>
    <w:rsid w:val="00627453"/>
    <w:rsid w:val="6D3F5DBF"/>
    <w:rsid w:val="71F2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290</Characters>
  <Lines>1</Lines>
  <Paragraphs>1</Paragraphs>
  <TotalTime>0</TotalTime>
  <ScaleCrop>false</ScaleCrop>
  <LinksUpToDate>false</LinksUpToDate>
  <CharactersWithSpaces>327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02:12:00Z</dcterms:created>
  <dc:creator>Microsoft</dc:creator>
  <cp:lastModifiedBy>肖洋</cp:lastModifiedBy>
  <dcterms:modified xsi:type="dcterms:W3CDTF">2024-04-16T13:14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29937d57dde9ea25dc88699276084b0add2d382c1a96c7216c18da634eb873</vt:lpwstr>
  </property>
  <property fmtid="{D5CDD505-2E9C-101B-9397-08002B2CF9AE}" pid="3" name="KSOProductBuildVer">
    <vt:lpwstr>2052-11.1.0.12165</vt:lpwstr>
  </property>
  <property fmtid="{D5CDD505-2E9C-101B-9397-08002B2CF9AE}" pid="4" name="ICV">
    <vt:lpwstr>37B884DA4BE8462B891BCCCC2579D863</vt:lpwstr>
  </property>
</Properties>
</file>